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E7A4B" w14:textId="65C6B671" w:rsidR="000B1035" w:rsidRDefault="005223E9" w:rsidP="000B1035">
      <w:pPr>
        <w:spacing w:line="276" w:lineRule="auto"/>
        <w:ind w:firstLine="0"/>
        <w:contextualSpacing w:val="0"/>
      </w:pPr>
      <w:r>
        <w:rPr>
          <w:b/>
        </w:rPr>
        <w:t xml:space="preserve">S3 </w:t>
      </w:r>
      <w:r w:rsidR="000B1035" w:rsidRPr="00FB0FFF">
        <w:rPr>
          <w:b/>
        </w:rPr>
        <w:t>Table</w:t>
      </w:r>
      <w:r w:rsidR="000B1035" w:rsidRPr="00E70015">
        <w:rPr>
          <w:b/>
        </w:rPr>
        <w:t>. Change in coral juvenile abundances.</w:t>
      </w:r>
      <w:r w:rsidR="000B1035">
        <w:rPr>
          <w:b/>
        </w:rPr>
        <w:t xml:space="preserve"> </w:t>
      </w:r>
      <w:r w:rsidR="000B1035" w:rsidRPr="007109A0">
        <w:t xml:space="preserve">Effect of </w:t>
      </w:r>
      <w:r w:rsidR="000B1035">
        <w:t xml:space="preserve">year (2015, 2016, 2018, 2019), </w:t>
      </w:r>
      <w:r w:rsidR="000B1035" w:rsidRPr="007109A0">
        <w:t>location</w:t>
      </w:r>
      <w:r w:rsidR="000B1035">
        <w:rPr>
          <w:b/>
        </w:rPr>
        <w:t xml:space="preserve"> </w:t>
      </w:r>
      <w:r w:rsidR="000B1035">
        <w:t>(lagoon, western seaward, eastern seaward) and depth (2 m, 5 m, 15 m) on coral juvenile abundances at Aldabra. Chi-square-value (χ</w:t>
      </w:r>
      <w:r w:rsidR="000B1035" w:rsidRPr="002130EB">
        <w:rPr>
          <w:vertAlign w:val="superscript"/>
        </w:rPr>
        <w:t>2</w:t>
      </w:r>
      <w:r w:rsidR="000B1035">
        <w:t>), degrees of freedom (</w:t>
      </w:r>
      <w:proofErr w:type="spellStart"/>
      <w:r w:rsidR="000B1035">
        <w:t>dF</w:t>
      </w:r>
      <w:proofErr w:type="spellEnd"/>
      <w:r w:rsidR="000B1035">
        <w:t xml:space="preserve">) and p-value obtained from GLMM model comparisons with ANOVA (type </w:t>
      </w:r>
      <w:r w:rsidR="000671DC">
        <w:t>I</w:t>
      </w:r>
      <w:r w:rsidR="000B1035">
        <w:t xml:space="preserve">I). </w:t>
      </w:r>
      <w:r w:rsidR="000B1035" w:rsidRPr="00FB0FFF">
        <w:t xml:space="preserve">Significance level: *** </w:t>
      </w:r>
      <w:r w:rsidR="000B1035" w:rsidRPr="00693FA9">
        <w:rPr>
          <w:i/>
        </w:rPr>
        <w:t>p</w:t>
      </w:r>
      <w:r w:rsidR="000B1035" w:rsidRPr="00FB0FFF">
        <w:t xml:space="preserve"> &lt; 0.001</w:t>
      </w:r>
      <w:r w:rsidR="000B1035">
        <w:t>; **</w:t>
      </w:r>
      <w:r w:rsidR="000B1035" w:rsidRPr="00FB0FFF">
        <w:t xml:space="preserve"> </w:t>
      </w:r>
      <w:r w:rsidR="000B1035" w:rsidRPr="00693FA9">
        <w:rPr>
          <w:i/>
        </w:rPr>
        <w:t>p</w:t>
      </w:r>
      <w:r w:rsidR="000B1035">
        <w:t xml:space="preserve"> &lt; 0.</w:t>
      </w:r>
      <w:r w:rsidR="000B1035" w:rsidRPr="00FB0FFF">
        <w:t>01</w:t>
      </w:r>
      <w:r w:rsidR="000B1035">
        <w:t xml:space="preserve">; </w:t>
      </w:r>
      <w:r w:rsidR="000B1035" w:rsidRPr="00FB0FFF">
        <w:t xml:space="preserve">** </w:t>
      </w:r>
      <w:r w:rsidR="000B1035" w:rsidRPr="00693FA9">
        <w:rPr>
          <w:i/>
        </w:rPr>
        <w:t>p</w:t>
      </w:r>
      <w:r w:rsidR="000B1035">
        <w:t xml:space="preserve"> &lt; 0.05</w:t>
      </w:r>
      <w:r w:rsidR="000B1035" w:rsidRPr="00FB0FFF">
        <w:t xml:space="preserve">; ns = not significant: </w:t>
      </w:r>
      <w:r w:rsidR="000B1035" w:rsidRPr="00693FA9">
        <w:rPr>
          <w:i/>
        </w:rPr>
        <w:t>p</w:t>
      </w:r>
      <w:r w:rsidR="000B1035" w:rsidRPr="00FB0FFF">
        <w:t xml:space="preserve"> &gt; 0.05.</w:t>
      </w:r>
      <w:r w:rsidR="000B1035">
        <w:t xml:space="preserve"> </w:t>
      </w:r>
    </w:p>
    <w:tbl>
      <w:tblPr>
        <w:tblW w:w="1582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4"/>
        <w:gridCol w:w="673"/>
        <w:gridCol w:w="412"/>
        <w:gridCol w:w="527"/>
        <w:gridCol w:w="224"/>
        <w:gridCol w:w="576"/>
        <w:gridCol w:w="412"/>
        <w:gridCol w:w="527"/>
        <w:gridCol w:w="224"/>
        <w:gridCol w:w="576"/>
        <w:gridCol w:w="412"/>
        <w:gridCol w:w="527"/>
        <w:gridCol w:w="224"/>
        <w:gridCol w:w="576"/>
        <w:gridCol w:w="412"/>
        <w:gridCol w:w="527"/>
        <w:gridCol w:w="224"/>
        <w:gridCol w:w="576"/>
        <w:gridCol w:w="412"/>
        <w:gridCol w:w="527"/>
        <w:gridCol w:w="224"/>
        <w:gridCol w:w="680"/>
        <w:gridCol w:w="412"/>
        <w:gridCol w:w="527"/>
        <w:gridCol w:w="292"/>
        <w:gridCol w:w="508"/>
        <w:gridCol w:w="412"/>
        <w:gridCol w:w="527"/>
        <w:gridCol w:w="224"/>
        <w:gridCol w:w="576"/>
        <w:gridCol w:w="412"/>
        <w:gridCol w:w="370"/>
      </w:tblGrid>
      <w:tr w:rsidR="000B1035" w:rsidRPr="005A1508" w14:paraId="170FA656" w14:textId="77777777" w:rsidTr="00F572F4">
        <w:trPr>
          <w:trHeight w:val="288"/>
        </w:trPr>
        <w:tc>
          <w:tcPr>
            <w:tcW w:w="209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86820A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Group</w:t>
            </w:r>
          </w:p>
        </w:tc>
        <w:tc>
          <w:tcPr>
            <w:tcW w:w="1612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377798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Overall</w:t>
            </w:r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5FF40ABD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  <w:t>x</w:t>
            </w:r>
          </w:p>
        </w:tc>
        <w:tc>
          <w:tcPr>
            <w:tcW w:w="1515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4CCCB4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Acroporidae</w:t>
            </w:r>
            <w:proofErr w:type="spellEnd"/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0D55D947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  <w:t>x</w:t>
            </w:r>
          </w:p>
        </w:tc>
        <w:tc>
          <w:tcPr>
            <w:tcW w:w="1515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7D4200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cilloporidae</w:t>
            </w:r>
            <w:proofErr w:type="spellEnd"/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2D59BF3C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  <w:t>x</w:t>
            </w:r>
          </w:p>
        </w:tc>
        <w:tc>
          <w:tcPr>
            <w:tcW w:w="1515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0A3457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Merulinidae</w:t>
            </w:r>
            <w:proofErr w:type="spellEnd"/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0D86DBC1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  <w:t>x</w:t>
            </w:r>
          </w:p>
        </w:tc>
        <w:tc>
          <w:tcPr>
            <w:tcW w:w="1515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A92F0B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Agariciidae</w:t>
            </w:r>
            <w:proofErr w:type="spellEnd"/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3A7E67C1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  <w:t>x</w:t>
            </w:r>
          </w:p>
        </w:tc>
        <w:tc>
          <w:tcPr>
            <w:tcW w:w="1619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5F17C7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292" w:type="dxa"/>
            <w:tcBorders>
              <w:top w:val="single" w:sz="2" w:space="0" w:color="auto"/>
            </w:tcBorders>
          </w:tcPr>
          <w:p w14:paraId="411FFDC4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  <w:t>x</w:t>
            </w:r>
          </w:p>
        </w:tc>
        <w:tc>
          <w:tcPr>
            <w:tcW w:w="1447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572531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ritidae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413A8C3D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  <w:t>x</w:t>
            </w:r>
          </w:p>
        </w:tc>
        <w:tc>
          <w:tcPr>
            <w:tcW w:w="1358" w:type="dxa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22C5EA" w14:textId="77777777" w:rsidR="000B1035" w:rsidRPr="005A1508" w:rsidRDefault="000B1035" w:rsidP="00F572F4">
            <w:pPr>
              <w:spacing w:before="6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2E5991"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  <w:t>Leptastrea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0B1035" w:rsidRPr="005A1508" w14:paraId="2FFF7DFB" w14:textId="77777777" w:rsidTr="00F572F4">
        <w:trPr>
          <w:trHeight w:val="288"/>
        </w:trPr>
        <w:tc>
          <w:tcPr>
            <w:tcW w:w="2094" w:type="dxa"/>
            <w:shd w:val="clear" w:color="auto" w:fill="auto"/>
            <w:noWrap/>
          </w:tcPr>
          <w:p w14:paraId="4E6CDC53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Error distribution</w:t>
            </w:r>
          </w:p>
        </w:tc>
        <w:tc>
          <w:tcPr>
            <w:tcW w:w="1612" w:type="dxa"/>
            <w:gridSpan w:val="3"/>
            <w:shd w:val="clear" w:color="auto" w:fill="auto"/>
            <w:noWrap/>
          </w:tcPr>
          <w:p w14:paraId="414D4700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isson</w:t>
            </w:r>
          </w:p>
        </w:tc>
        <w:tc>
          <w:tcPr>
            <w:tcW w:w="224" w:type="dxa"/>
          </w:tcPr>
          <w:p w14:paraId="4CA9A596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</w:pPr>
          </w:p>
        </w:tc>
        <w:tc>
          <w:tcPr>
            <w:tcW w:w="1515" w:type="dxa"/>
            <w:gridSpan w:val="3"/>
            <w:shd w:val="clear" w:color="auto" w:fill="auto"/>
            <w:noWrap/>
          </w:tcPr>
          <w:p w14:paraId="23425C7C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eg. binomial</w:t>
            </w:r>
          </w:p>
        </w:tc>
        <w:tc>
          <w:tcPr>
            <w:tcW w:w="224" w:type="dxa"/>
          </w:tcPr>
          <w:p w14:paraId="43E2D797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</w:pPr>
          </w:p>
        </w:tc>
        <w:tc>
          <w:tcPr>
            <w:tcW w:w="1515" w:type="dxa"/>
            <w:gridSpan w:val="3"/>
            <w:shd w:val="clear" w:color="auto" w:fill="auto"/>
            <w:noWrap/>
          </w:tcPr>
          <w:p w14:paraId="70758DD3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isson</w:t>
            </w:r>
          </w:p>
        </w:tc>
        <w:tc>
          <w:tcPr>
            <w:tcW w:w="224" w:type="dxa"/>
          </w:tcPr>
          <w:p w14:paraId="68CECCEA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</w:pPr>
          </w:p>
        </w:tc>
        <w:tc>
          <w:tcPr>
            <w:tcW w:w="1515" w:type="dxa"/>
            <w:gridSpan w:val="3"/>
            <w:shd w:val="clear" w:color="auto" w:fill="auto"/>
            <w:noWrap/>
          </w:tcPr>
          <w:p w14:paraId="6098112F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isson</w:t>
            </w:r>
          </w:p>
        </w:tc>
        <w:tc>
          <w:tcPr>
            <w:tcW w:w="224" w:type="dxa"/>
          </w:tcPr>
          <w:p w14:paraId="44D832A8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</w:pPr>
          </w:p>
        </w:tc>
        <w:tc>
          <w:tcPr>
            <w:tcW w:w="1515" w:type="dxa"/>
            <w:gridSpan w:val="3"/>
            <w:shd w:val="clear" w:color="auto" w:fill="auto"/>
            <w:noWrap/>
          </w:tcPr>
          <w:p w14:paraId="351C372A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isson</w:t>
            </w:r>
          </w:p>
        </w:tc>
        <w:tc>
          <w:tcPr>
            <w:tcW w:w="224" w:type="dxa"/>
          </w:tcPr>
          <w:p w14:paraId="167D21D3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</w:pPr>
          </w:p>
        </w:tc>
        <w:tc>
          <w:tcPr>
            <w:tcW w:w="1619" w:type="dxa"/>
            <w:gridSpan w:val="3"/>
            <w:shd w:val="clear" w:color="auto" w:fill="auto"/>
            <w:noWrap/>
          </w:tcPr>
          <w:p w14:paraId="59874DC7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isson</w:t>
            </w:r>
          </w:p>
        </w:tc>
        <w:tc>
          <w:tcPr>
            <w:tcW w:w="292" w:type="dxa"/>
          </w:tcPr>
          <w:p w14:paraId="36BFB8FD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</w:pPr>
          </w:p>
        </w:tc>
        <w:tc>
          <w:tcPr>
            <w:tcW w:w="1447" w:type="dxa"/>
            <w:gridSpan w:val="3"/>
            <w:shd w:val="clear" w:color="auto" w:fill="auto"/>
            <w:noWrap/>
          </w:tcPr>
          <w:p w14:paraId="742898C0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isson</w:t>
            </w:r>
          </w:p>
        </w:tc>
        <w:tc>
          <w:tcPr>
            <w:tcW w:w="224" w:type="dxa"/>
          </w:tcPr>
          <w:p w14:paraId="5478EB98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FFFFFF" w:themeColor="background1"/>
                <w:sz w:val="22"/>
                <w:lang w:eastAsia="en-GB"/>
              </w:rPr>
            </w:pPr>
          </w:p>
        </w:tc>
        <w:tc>
          <w:tcPr>
            <w:tcW w:w="1358" w:type="dxa"/>
            <w:gridSpan w:val="3"/>
            <w:shd w:val="clear" w:color="auto" w:fill="auto"/>
            <w:noWrap/>
          </w:tcPr>
          <w:p w14:paraId="3DF30B26" w14:textId="77777777" w:rsidR="000B1035" w:rsidRPr="005A1508" w:rsidRDefault="000B1035" w:rsidP="00F572F4">
            <w:pPr>
              <w:spacing w:before="60" w:after="6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Poisson</w:t>
            </w:r>
          </w:p>
        </w:tc>
      </w:tr>
      <w:tr w:rsidR="000B1035" w:rsidRPr="005A1508" w14:paraId="2C58DDE6" w14:textId="77777777" w:rsidTr="00F572F4">
        <w:trPr>
          <w:trHeight w:val="312"/>
        </w:trPr>
        <w:tc>
          <w:tcPr>
            <w:tcW w:w="209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90E37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Fixed factor</w:t>
            </w:r>
          </w:p>
        </w:tc>
        <w:tc>
          <w:tcPr>
            <w:tcW w:w="67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7351E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χ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19E68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AEB50B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4C645092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73C842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χ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D64FE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C57A5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59F402E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20057B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χ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7EDD9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0762D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0066A80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48953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χ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91512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E3E65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0307896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2EA49B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χ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6DC20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B855D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6AC2CD4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4A46C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χ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8B2C2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29631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292" w:type="dxa"/>
            <w:tcBorders>
              <w:bottom w:val="single" w:sz="2" w:space="0" w:color="auto"/>
            </w:tcBorders>
          </w:tcPr>
          <w:p w14:paraId="4ECAD5B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7603C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χ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7BF54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7CCA82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4C71956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7E32E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χ</w:t>
            </w: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741D5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3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956BE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i/>
                <w:color w:val="000000"/>
                <w:sz w:val="22"/>
                <w:lang w:eastAsia="en-GB"/>
              </w:rPr>
              <w:t>p</w:t>
            </w:r>
          </w:p>
        </w:tc>
      </w:tr>
      <w:tr w:rsidR="000B1035" w:rsidRPr="005A1508" w14:paraId="55FB2398" w14:textId="77777777" w:rsidTr="00F572F4">
        <w:trPr>
          <w:trHeight w:val="312"/>
        </w:trPr>
        <w:tc>
          <w:tcPr>
            <w:tcW w:w="2094" w:type="dxa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684592C0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Year</w:t>
            </w:r>
          </w:p>
        </w:tc>
        <w:tc>
          <w:tcPr>
            <w:tcW w:w="67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1BB38E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47.2</w:t>
            </w:r>
          </w:p>
        </w:tc>
        <w:tc>
          <w:tcPr>
            <w:tcW w:w="4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C42654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FF32E3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15502E85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156820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95</w:t>
            </w: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487C3A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D2866D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727BD6C4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EB0EDF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43.5</w:t>
            </w:r>
          </w:p>
        </w:tc>
        <w:tc>
          <w:tcPr>
            <w:tcW w:w="4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A6499E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630C9C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73E7B12F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85434D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3.0</w:t>
            </w:r>
          </w:p>
        </w:tc>
        <w:tc>
          <w:tcPr>
            <w:tcW w:w="4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7391C1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AB561B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71131E1A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76B28D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40.4</w:t>
            </w:r>
          </w:p>
        </w:tc>
        <w:tc>
          <w:tcPr>
            <w:tcW w:w="4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AC7C4D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296ED7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118DF1EB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86869C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34.3</w:t>
            </w:r>
          </w:p>
        </w:tc>
        <w:tc>
          <w:tcPr>
            <w:tcW w:w="4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E6D806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FA57B7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92" w:type="dxa"/>
            <w:tcBorders>
              <w:top w:val="single" w:sz="2" w:space="0" w:color="auto"/>
            </w:tcBorders>
          </w:tcPr>
          <w:p w14:paraId="2503D2EF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  </w:t>
            </w:r>
          </w:p>
        </w:tc>
        <w:tc>
          <w:tcPr>
            <w:tcW w:w="50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BFF14B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94.8</w:t>
            </w:r>
          </w:p>
        </w:tc>
        <w:tc>
          <w:tcPr>
            <w:tcW w:w="4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989540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A28B46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  <w:tcBorders>
              <w:top w:val="single" w:sz="2" w:space="0" w:color="auto"/>
            </w:tcBorders>
          </w:tcPr>
          <w:p w14:paraId="72C5B9CB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7597E2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73.1</w:t>
            </w:r>
          </w:p>
        </w:tc>
        <w:tc>
          <w:tcPr>
            <w:tcW w:w="41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508BC0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37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0E05A4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</w:t>
            </w:r>
          </w:p>
        </w:tc>
      </w:tr>
      <w:tr w:rsidR="000B1035" w:rsidRPr="005A1508" w14:paraId="00E79B5D" w14:textId="77777777" w:rsidTr="00F572F4">
        <w:trPr>
          <w:trHeight w:val="312"/>
        </w:trPr>
        <w:tc>
          <w:tcPr>
            <w:tcW w:w="2094" w:type="dxa"/>
            <w:shd w:val="clear" w:color="000000" w:fill="FFFFFF"/>
            <w:noWrap/>
            <w:vAlign w:val="center"/>
            <w:hideMark/>
          </w:tcPr>
          <w:p w14:paraId="1E914ED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Location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78A790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6.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651E31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E8222F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24" w:type="dxa"/>
          </w:tcPr>
          <w:p w14:paraId="5183C18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A5596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0637EB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400F21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035464BB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7A8FD8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4.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912E23D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47DFF8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60BF93F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9C22A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4.1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0E9414B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F7ACD0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</w:tcPr>
          <w:p w14:paraId="6518B69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21EDB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7.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0AA438D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EEE548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</w:tcPr>
          <w:p w14:paraId="682DEB9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B458F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2.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5C7179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1E1A7D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292" w:type="dxa"/>
          </w:tcPr>
          <w:p w14:paraId="58F1D49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7" w:type="dxa"/>
            <w:gridSpan w:val="3"/>
            <w:shd w:val="clear" w:color="auto" w:fill="auto"/>
            <w:noWrap/>
            <w:vAlign w:val="bottom"/>
            <w:hideMark/>
          </w:tcPr>
          <w:p w14:paraId="5074FEF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not tested</w:t>
            </w:r>
          </w:p>
        </w:tc>
        <w:tc>
          <w:tcPr>
            <w:tcW w:w="224" w:type="dxa"/>
          </w:tcPr>
          <w:p w14:paraId="336540D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8" w:type="dxa"/>
            <w:gridSpan w:val="3"/>
            <w:shd w:val="clear" w:color="auto" w:fill="auto"/>
            <w:noWrap/>
            <w:vAlign w:val="bottom"/>
            <w:hideMark/>
          </w:tcPr>
          <w:p w14:paraId="4E75310D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not tested</w:t>
            </w:r>
          </w:p>
        </w:tc>
      </w:tr>
      <w:tr w:rsidR="000B1035" w:rsidRPr="005A1508" w14:paraId="3637DE9C" w14:textId="77777777" w:rsidTr="00F572F4">
        <w:trPr>
          <w:trHeight w:val="312"/>
        </w:trPr>
        <w:tc>
          <w:tcPr>
            <w:tcW w:w="2094" w:type="dxa"/>
            <w:shd w:val="clear" w:color="000000" w:fill="FFFFFF"/>
            <w:noWrap/>
            <w:vAlign w:val="center"/>
            <w:hideMark/>
          </w:tcPr>
          <w:p w14:paraId="503FF7E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Depth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1155C5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4.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B834BB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6FD9A5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24" w:type="dxa"/>
          </w:tcPr>
          <w:p w14:paraId="6A166E5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993FA0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1</w:t>
            </w: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CEC23D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A275FE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</w:tcPr>
          <w:p w14:paraId="6396B2E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5A122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0.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577FC0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70D3EF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42344A3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0FEF5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6.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5D5D511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FFBD43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224" w:type="dxa"/>
          </w:tcPr>
          <w:p w14:paraId="5B09100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B9CD4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6.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4047DE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B5FA6DD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24" w:type="dxa"/>
          </w:tcPr>
          <w:p w14:paraId="1F916E3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3DE642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.2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6B7473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0350A7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92" w:type="dxa"/>
          </w:tcPr>
          <w:p w14:paraId="0DE025A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7" w:type="dxa"/>
            <w:gridSpan w:val="3"/>
            <w:shd w:val="clear" w:color="auto" w:fill="auto"/>
            <w:noWrap/>
            <w:vAlign w:val="bottom"/>
            <w:hideMark/>
          </w:tcPr>
          <w:p w14:paraId="6B10E25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  <w:tc>
          <w:tcPr>
            <w:tcW w:w="224" w:type="dxa"/>
          </w:tcPr>
          <w:p w14:paraId="01C7083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8" w:type="dxa"/>
            <w:gridSpan w:val="3"/>
            <w:shd w:val="clear" w:color="auto" w:fill="auto"/>
            <w:noWrap/>
            <w:vAlign w:val="bottom"/>
            <w:hideMark/>
          </w:tcPr>
          <w:p w14:paraId="4B91DF7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</w:tr>
      <w:tr w:rsidR="000B1035" w:rsidRPr="005A1508" w14:paraId="29E06967" w14:textId="77777777" w:rsidTr="00F572F4">
        <w:trPr>
          <w:trHeight w:val="312"/>
        </w:trPr>
        <w:tc>
          <w:tcPr>
            <w:tcW w:w="2094" w:type="dxa"/>
            <w:shd w:val="clear" w:color="000000" w:fill="FFFFFF"/>
            <w:noWrap/>
            <w:vAlign w:val="center"/>
            <w:hideMark/>
          </w:tcPr>
          <w:p w14:paraId="1863DE7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proofErr w:type="gram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Year:Location</w:t>
            </w:r>
            <w:proofErr w:type="spellEnd"/>
            <w:proofErr w:type="gramEnd"/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4A5B36C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73.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28505FA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E7380A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</w:tcPr>
          <w:p w14:paraId="201C97B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F3F3D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0DD20D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E42C83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</w:tcPr>
          <w:p w14:paraId="6308424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E32BC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9.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C14566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3437BB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3EEE14A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9AA66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4.7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DEE9A8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5AC0AF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24" w:type="dxa"/>
          </w:tcPr>
          <w:p w14:paraId="142D3CE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8588D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7.4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6BDE5DD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CC1F4FD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47E074A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E76C2E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56.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312DE7D2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923253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92" w:type="dxa"/>
          </w:tcPr>
          <w:p w14:paraId="6457F5E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7" w:type="dxa"/>
            <w:gridSpan w:val="3"/>
            <w:shd w:val="clear" w:color="auto" w:fill="auto"/>
            <w:noWrap/>
            <w:vAlign w:val="bottom"/>
          </w:tcPr>
          <w:p w14:paraId="1D81F5A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  <w:tc>
          <w:tcPr>
            <w:tcW w:w="224" w:type="dxa"/>
          </w:tcPr>
          <w:p w14:paraId="1DBA449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8" w:type="dxa"/>
            <w:gridSpan w:val="3"/>
            <w:shd w:val="clear" w:color="auto" w:fill="auto"/>
            <w:noWrap/>
            <w:vAlign w:val="bottom"/>
            <w:hideMark/>
          </w:tcPr>
          <w:p w14:paraId="0DE51EE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</w:tr>
      <w:tr w:rsidR="000B1035" w:rsidRPr="005A1508" w14:paraId="347F777B" w14:textId="77777777" w:rsidTr="00F572F4">
        <w:trPr>
          <w:trHeight w:val="312"/>
        </w:trPr>
        <w:tc>
          <w:tcPr>
            <w:tcW w:w="2094" w:type="dxa"/>
            <w:shd w:val="clear" w:color="000000" w:fill="FFFFFF"/>
            <w:noWrap/>
            <w:vAlign w:val="center"/>
            <w:hideMark/>
          </w:tcPr>
          <w:p w14:paraId="21385F3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proofErr w:type="gram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Year:Depth</w:t>
            </w:r>
            <w:proofErr w:type="spellEnd"/>
            <w:proofErr w:type="gramEnd"/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0AA8E5A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.8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C7EB4AD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3E5FA2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58B9C76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A23F80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7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0F04D6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DD5A50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2829FEF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278995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2.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DD609A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73C6EA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046EF98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67949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7.9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0BC824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2ADECFB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24" w:type="dxa"/>
          </w:tcPr>
          <w:p w14:paraId="40D24A0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6E1BF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0.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4133F2D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0F8756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24" w:type="dxa"/>
          </w:tcPr>
          <w:p w14:paraId="56BCD2F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F588A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3.6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A881B7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92E29F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292" w:type="dxa"/>
          </w:tcPr>
          <w:p w14:paraId="680CDCB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7" w:type="dxa"/>
            <w:gridSpan w:val="3"/>
            <w:shd w:val="clear" w:color="auto" w:fill="auto"/>
            <w:noWrap/>
            <w:vAlign w:val="bottom"/>
            <w:hideMark/>
          </w:tcPr>
          <w:p w14:paraId="507CCC2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  <w:tc>
          <w:tcPr>
            <w:tcW w:w="224" w:type="dxa"/>
          </w:tcPr>
          <w:p w14:paraId="5EB09BF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8" w:type="dxa"/>
            <w:gridSpan w:val="3"/>
            <w:shd w:val="clear" w:color="auto" w:fill="auto"/>
            <w:noWrap/>
            <w:vAlign w:val="bottom"/>
            <w:hideMark/>
          </w:tcPr>
          <w:p w14:paraId="385BCAC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</w:tr>
      <w:tr w:rsidR="000B1035" w:rsidRPr="005A1508" w14:paraId="584AE640" w14:textId="77777777" w:rsidTr="00F572F4">
        <w:trPr>
          <w:trHeight w:val="312"/>
        </w:trPr>
        <w:tc>
          <w:tcPr>
            <w:tcW w:w="2094" w:type="dxa"/>
            <w:shd w:val="clear" w:color="000000" w:fill="FFFFFF"/>
            <w:noWrap/>
            <w:vAlign w:val="center"/>
            <w:hideMark/>
          </w:tcPr>
          <w:p w14:paraId="19178A32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proofErr w:type="gram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Location:Depth</w:t>
            </w:r>
            <w:proofErr w:type="spellEnd"/>
            <w:proofErr w:type="gramEnd"/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14:paraId="371D51D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.5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AD98F5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75D5F4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241C790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35B429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0F16F7F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F33BFD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7F5326F1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09E05D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0.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9F13084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4DF24E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6F97699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BA9E2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0.3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850E43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24F69AB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4B95A9C0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79E026A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0.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13CF8A48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BF8A39B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</w:tcPr>
          <w:p w14:paraId="2CA934AC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56694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.0</w:t>
            </w:r>
          </w:p>
        </w:tc>
        <w:tc>
          <w:tcPr>
            <w:tcW w:w="412" w:type="dxa"/>
            <w:shd w:val="clear" w:color="auto" w:fill="auto"/>
            <w:noWrap/>
            <w:vAlign w:val="bottom"/>
            <w:hideMark/>
          </w:tcPr>
          <w:p w14:paraId="78118482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3156696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92" w:type="dxa"/>
          </w:tcPr>
          <w:p w14:paraId="770D6FF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7" w:type="dxa"/>
            <w:gridSpan w:val="3"/>
            <w:shd w:val="clear" w:color="auto" w:fill="auto"/>
            <w:noWrap/>
            <w:vAlign w:val="bottom"/>
            <w:hideMark/>
          </w:tcPr>
          <w:p w14:paraId="598D5103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  <w:tc>
          <w:tcPr>
            <w:tcW w:w="224" w:type="dxa"/>
          </w:tcPr>
          <w:p w14:paraId="1D69CAB7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8" w:type="dxa"/>
            <w:gridSpan w:val="3"/>
            <w:shd w:val="clear" w:color="auto" w:fill="auto"/>
            <w:noWrap/>
            <w:vAlign w:val="bottom"/>
            <w:hideMark/>
          </w:tcPr>
          <w:p w14:paraId="7E929429" w14:textId="77777777" w:rsidR="000B1035" w:rsidRPr="005A1508" w:rsidRDefault="000B1035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</w:tr>
      <w:tr w:rsidR="000B1035" w:rsidRPr="005A1508" w14:paraId="22570EE5" w14:textId="77777777" w:rsidTr="00F572F4">
        <w:trPr>
          <w:trHeight w:val="312"/>
        </w:trPr>
        <w:tc>
          <w:tcPr>
            <w:tcW w:w="2094" w:type="dxa"/>
            <w:tcBorders>
              <w:bottom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4C6FFABE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proofErr w:type="gramStart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Year:Location</w:t>
            </w:r>
            <w:proofErr w:type="gramEnd"/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:Depth</w:t>
            </w:r>
            <w:proofErr w:type="spellEnd"/>
          </w:p>
        </w:tc>
        <w:tc>
          <w:tcPr>
            <w:tcW w:w="67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F32E86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5.3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4CD346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52035D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2D57E5F2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1D429E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4.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9168BD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6BDD1E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3B0ECC86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C8F7A3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1.4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D10294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5CC3DA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*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57D26519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7D674B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9.4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F081B7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ACF850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75BEDCB1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7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256504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13.3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A127E3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841CB5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2F4E4584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CD92CC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5.9</w:t>
            </w:r>
          </w:p>
        </w:tc>
        <w:tc>
          <w:tcPr>
            <w:tcW w:w="41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857EA4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52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582DF2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lang w:eastAsia="en-GB"/>
              </w:rPr>
              <w:t>ns</w:t>
            </w:r>
          </w:p>
        </w:tc>
        <w:tc>
          <w:tcPr>
            <w:tcW w:w="292" w:type="dxa"/>
            <w:tcBorders>
              <w:bottom w:val="single" w:sz="2" w:space="0" w:color="auto"/>
            </w:tcBorders>
          </w:tcPr>
          <w:p w14:paraId="76E78AFB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7" w:type="dxa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CBB8DE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  <w:tc>
          <w:tcPr>
            <w:tcW w:w="224" w:type="dxa"/>
            <w:tcBorders>
              <w:bottom w:val="single" w:sz="2" w:space="0" w:color="auto"/>
            </w:tcBorders>
          </w:tcPr>
          <w:p w14:paraId="417FF5E3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8" w:type="dxa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08EC1D" w14:textId="77777777" w:rsidR="000B1035" w:rsidRPr="005A1508" w:rsidRDefault="000B1035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sz w:val="22"/>
                <w:lang w:eastAsia="en-GB"/>
              </w:rPr>
              <w:t>–"–</w:t>
            </w:r>
          </w:p>
        </w:tc>
      </w:tr>
      <w:tr w:rsidR="000B1035" w:rsidRPr="005A1508" w14:paraId="27121ACC" w14:textId="77777777" w:rsidTr="00F572F4">
        <w:trPr>
          <w:trHeight w:val="312"/>
        </w:trPr>
        <w:tc>
          <w:tcPr>
            <w:tcW w:w="15826" w:type="dxa"/>
            <w:gridSpan w:val="32"/>
            <w:tcBorders>
              <w:top w:val="single" w:sz="2" w:space="0" w:color="auto"/>
            </w:tcBorders>
            <w:shd w:val="clear" w:color="000000" w:fill="FFFFFF"/>
            <w:noWrap/>
            <w:vAlign w:val="center"/>
          </w:tcPr>
          <w:p w14:paraId="00E3326C" w14:textId="77777777" w:rsidR="000B1035" w:rsidRPr="005A1508" w:rsidRDefault="000B1035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sz w:val="22"/>
                <w:lang w:eastAsia="en-GB"/>
              </w:rPr>
            </w:pPr>
            <w:r w:rsidRPr="005A1508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 xml:space="preserve">a </w:t>
            </w:r>
            <w:r w:rsidRPr="00692E47">
              <w:rPr>
                <w:rFonts w:eastAsia="Times New Roman" w:cs="Times New Roman"/>
                <w:sz w:val="22"/>
                <w:lang w:eastAsia="en-GB"/>
              </w:rPr>
              <w:t>models including interacting fixed factors had poor model fit and only differences across years were test (see methods)</w:t>
            </w:r>
          </w:p>
        </w:tc>
      </w:tr>
    </w:tbl>
    <w:p w14:paraId="66D0E91C" w14:textId="77777777" w:rsidR="00E17D4D" w:rsidRDefault="00E17D4D"/>
    <w:sectPr w:rsidR="00E17D4D" w:rsidSect="000B103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35"/>
    <w:rsid w:val="000671DC"/>
    <w:rsid w:val="000B1035"/>
    <w:rsid w:val="002E5991"/>
    <w:rsid w:val="005223E9"/>
    <w:rsid w:val="00E1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0A47F"/>
  <w15:chartTrackingRefBased/>
  <w15:docId w15:val="{6D1B007D-308E-4819-9E81-C55743A71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"/>
    <w:qFormat/>
    <w:rsid w:val="000B1035"/>
    <w:pPr>
      <w:spacing w:line="480" w:lineRule="auto"/>
      <w:ind w:firstLine="284"/>
      <w:contextualSpacing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ester</dc:creator>
  <cp:keywords/>
  <dc:description/>
  <cp:lastModifiedBy>Anna Koester</cp:lastModifiedBy>
  <cp:revision>4</cp:revision>
  <dcterms:created xsi:type="dcterms:W3CDTF">2021-04-21T06:27:00Z</dcterms:created>
  <dcterms:modified xsi:type="dcterms:W3CDTF">2021-09-04T10:07:00Z</dcterms:modified>
</cp:coreProperties>
</file>